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Times New Roman" w:cs="Times New Roman"/>
          <w:kern w:val="0"/>
          <w:sz w:val="24"/>
          <w:szCs w:val="24"/>
          <w:lang w:eastAsia="it-IT"/>
        </w:rPr>
      </w:pPr>
      <w:bookmarkStart w:id="0" w:name="_Hlk93541646"/>
      <w:bookmarkEnd w:id="0"/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it-IT"/>
        </w:rPr>
        <w:t>Supplementary Table 1.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it-IT"/>
        </w:rPr>
        <w:t xml:space="preserve"> Mobile Application Rating Scale scores for the 84 evaluated apps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4"/>
        <w:gridCol w:w="1003"/>
        <w:gridCol w:w="2013"/>
        <w:gridCol w:w="2094"/>
        <w:gridCol w:w="1813"/>
        <w:gridCol w:w="1960"/>
        <w:gridCol w:w="1727"/>
      </w:tblGrid>
      <w:tr>
        <w:trPr>
          <w:trHeight w:val="134" w:hRule="atLeast"/>
        </w:trPr>
        <w:tc>
          <w:tcPr>
            <w:tcW w:w="356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App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Country</w:t>
            </w:r>
          </w:p>
        </w:tc>
        <w:tc>
          <w:tcPr>
            <w:tcW w:w="9607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MARS score dimension</w:t>
            </w:r>
          </w:p>
        </w:tc>
      </w:tr>
      <w:tr>
        <w:trPr>
          <w:trHeight w:val="542" w:hRule="atLeast"/>
        </w:trPr>
        <w:tc>
          <w:tcPr>
            <w:tcW w:w="356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Engagement mean score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Functionality mean scor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Aesthetics mean score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Information mean scor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App quality mean score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bookmarkStart w:id="1" w:name="OLE_LINK1"/>
            <w:bookmarkEnd w:id="1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Juna: Wellness for Motherhoo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natal Yoga | Down Dog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Baby 2 Body: Pregnancy Wellnes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natal &amp; Postnatal Workout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natal &amp; Mom Wellness App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Move your bump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nancy Workouts- Prenatal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nancy Yoga &amp; Prenatal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Studio Bloom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ostnatal Pilate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Kegel Train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Diastasis Recti Fix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Care Pregnant Moth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Birthpedi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Birth Clas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2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LUNA Mother Co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gi Bellie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Moms Into Fitnes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SqueezyCX for Pelvic Health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Ma Yog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Exercises for New Mom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ostnatal workout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Empowered Motherhood Program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Hypnobirthing Prenatal Guid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6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Joy ON Kehel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Yoga Mama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Tone It Up: Workout &amp; Fitnes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Hypnobirthing · Mom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owermum - Pregnancy Workout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nancy Food Tracker ~Fittu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it-IT"/>
              </w:rPr>
              <w:t>3.0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 xml:space="preserve">Pregnancy Workouts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nancy Diet &amp; Food Guid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HERA: Pregnancy &amp; Motherhoo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Carry: Pregnancy Workout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 xml:space="preserve">Prenatal Yoga Pregnancy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My pregnancy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nancy Workouts Exercise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Keley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nancy Exercise Program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 xml:space="preserve">YogiBirth 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Every Moth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Diastasis Recti Workout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Pregnancy &amp; Baby Tracker WT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HiMommy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it-IT" w:eastAsia="it-IT"/>
              </w:rPr>
              <w:t>Ovia Pregnancy Track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Fu Yu Ji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G Dong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Ding Xiang Ma M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Bao Bao Sh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Ma Ma Wang Yun Y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Qi Ying Yang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Huai Yun Guan Ji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Da Du Pi Zhu Sho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Tai Jiao Gu Shi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Yu Ji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Gong Suo Ji L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Ma Ma Bang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Fu Shi P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La Ma Bang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Ke Xue Zuo Yue Zi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e Zi Shi P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Ma Ma She Q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Jing Qi Guan Li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1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Da Yi M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1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Bao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Wei Tai Xi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Qi Zhi Na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Fu Wu Yo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Huai Yun Zhu Sho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Fu Bei Yu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 Ji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Mei Yo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 Xue Yua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Gai Ge 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Fun Shi P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Qi Ban Lv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Feng Kuang Zao Re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1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Da Yi Ma Yue Jing Qi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 Jia (Ban Mi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Yun Qi Ti Xing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Nv Sheng Ri Ji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Lan Ting Peng Di Ji Gai Ge 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FemometerYue Jing Qi Zhu Shou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1.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3.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287" w:hRule="atLeast"/>
        </w:trPr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Nian Gao Ma M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1.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2.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_Hlk93541646"/>
      <w:bookmarkStart w:id="3" w:name="_Hlk93541646"/>
      <w:bookmarkEnd w:id="3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03:19:00Z</dcterms:created>
  <dc:creator>l</dc:creator>
  <dc:description/>
  <cp:keywords/>
  <dc:language>en-US</dc:language>
  <cp:lastModifiedBy>MUHAMMAD ARIF</cp:lastModifiedBy>
  <dcterms:modified xsi:type="dcterms:W3CDTF">2022-01-22T04:1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